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2111"/>
        <w:gridCol w:w="2114"/>
        <w:gridCol w:w="2329"/>
        <w:gridCol w:w="2185"/>
        <w:gridCol w:w="1614"/>
        <w:gridCol w:w="2180"/>
      </w:tblGrid>
      <w:tr w:rsidR="00460CEF" w:rsidRPr="003526C6" w14:paraId="352AB0A9" w14:textId="77777777" w:rsidTr="003526C6">
        <w:tc>
          <w:tcPr>
            <w:tcW w:w="1415" w:type="dxa"/>
          </w:tcPr>
          <w:p w14:paraId="11D375FC" w14:textId="77777777" w:rsidR="00460CEF" w:rsidRPr="003526C6" w:rsidRDefault="00460CEF">
            <w:bookmarkStart w:id="0" w:name="_GoBack"/>
            <w:bookmarkEnd w:id="0"/>
          </w:p>
        </w:tc>
        <w:tc>
          <w:tcPr>
            <w:tcW w:w="2111" w:type="dxa"/>
          </w:tcPr>
          <w:p w14:paraId="78620F3F" w14:textId="77777777" w:rsidR="00460CEF" w:rsidRPr="003526C6" w:rsidRDefault="00460CEF">
            <w:r w:rsidRPr="003526C6">
              <w:t>What community roles will be engaged?</w:t>
            </w:r>
          </w:p>
        </w:tc>
        <w:tc>
          <w:tcPr>
            <w:tcW w:w="2114" w:type="dxa"/>
          </w:tcPr>
          <w:p w14:paraId="64EFE7C2" w14:textId="77777777" w:rsidR="00460CEF" w:rsidRPr="003526C6" w:rsidRDefault="00460CEF">
            <w:r w:rsidRPr="003526C6">
              <w:t>What level of participation will each role have?</w:t>
            </w:r>
          </w:p>
        </w:tc>
        <w:tc>
          <w:tcPr>
            <w:tcW w:w="2329" w:type="dxa"/>
          </w:tcPr>
          <w:p w14:paraId="629AF1B0" w14:textId="77777777" w:rsidR="00460CEF" w:rsidRPr="003526C6" w:rsidRDefault="00460CEF">
            <w:r w:rsidRPr="003526C6">
              <w:t>Which individuals or organisations will represent each role?</w:t>
            </w:r>
          </w:p>
        </w:tc>
        <w:tc>
          <w:tcPr>
            <w:tcW w:w="2185" w:type="dxa"/>
          </w:tcPr>
          <w:p w14:paraId="6D36E293" w14:textId="77777777" w:rsidR="00460CEF" w:rsidRPr="003526C6" w:rsidRDefault="00460CEF">
            <w:r w:rsidRPr="003526C6">
              <w:t xml:space="preserve">Do </w:t>
            </w:r>
            <w:r w:rsidR="003526C6">
              <w:t>the</w:t>
            </w:r>
            <w:r w:rsidRPr="003526C6">
              <w:t xml:space="preserve"> representatives encompass identified categories of disadvantage, less influence, low status, and/or marginalisation</w:t>
            </w:r>
            <w:r w:rsidR="003526C6" w:rsidRPr="003526C6">
              <w:t xml:space="preserve"> within the role</w:t>
            </w:r>
            <w:r w:rsidRPr="003526C6">
              <w:t>?</w:t>
            </w:r>
          </w:p>
        </w:tc>
        <w:tc>
          <w:tcPr>
            <w:tcW w:w="1614" w:type="dxa"/>
          </w:tcPr>
          <w:p w14:paraId="6D9F01FC" w14:textId="77777777" w:rsidR="00460CEF" w:rsidRPr="003526C6" w:rsidRDefault="00460CEF">
            <w:r w:rsidRPr="003526C6">
              <w:t xml:space="preserve">What </w:t>
            </w:r>
            <w:r w:rsidR="003526C6" w:rsidRPr="003526C6">
              <w:t xml:space="preserve">is the total </w:t>
            </w:r>
            <w:r w:rsidRPr="003526C6">
              <w:t xml:space="preserve">number of listed representatives </w:t>
            </w:r>
            <w:r w:rsidR="003526C6" w:rsidRPr="003526C6">
              <w:t>for the</w:t>
            </w:r>
            <w:r w:rsidRPr="003526C6">
              <w:t xml:space="preserve"> community role?</w:t>
            </w:r>
          </w:p>
        </w:tc>
        <w:tc>
          <w:tcPr>
            <w:tcW w:w="2180" w:type="dxa"/>
          </w:tcPr>
          <w:p w14:paraId="081BFFA2" w14:textId="77777777" w:rsidR="00460CEF" w:rsidRPr="003526C6" w:rsidRDefault="00460CEF">
            <w:r w:rsidRPr="003526C6">
              <w:t xml:space="preserve">What number of </w:t>
            </w:r>
            <w:r w:rsidR="003526C6" w:rsidRPr="003526C6">
              <w:t xml:space="preserve">listed </w:t>
            </w:r>
            <w:r w:rsidRPr="003526C6">
              <w:t xml:space="preserve">representatives </w:t>
            </w:r>
            <w:r w:rsidR="003526C6" w:rsidRPr="003526C6">
              <w:t>correspond to</w:t>
            </w:r>
            <w:r w:rsidRPr="003526C6">
              <w:t xml:space="preserve"> each category of disadvantage, less influence, low status, and/or marginalisation</w:t>
            </w:r>
            <w:r w:rsidR="003526C6" w:rsidRPr="003526C6">
              <w:t xml:space="preserve"> within the role</w:t>
            </w:r>
            <w:r w:rsidRPr="003526C6">
              <w:t>?</w:t>
            </w:r>
          </w:p>
        </w:tc>
      </w:tr>
      <w:tr w:rsidR="00460CEF" w:rsidRPr="003526C6" w14:paraId="2640B57A" w14:textId="77777777" w:rsidTr="003526C6">
        <w:tc>
          <w:tcPr>
            <w:tcW w:w="1415" w:type="dxa"/>
            <w:vMerge w:val="restart"/>
          </w:tcPr>
          <w:p w14:paraId="41C80FD2" w14:textId="77777777" w:rsidR="00460CEF" w:rsidRPr="003526C6" w:rsidRDefault="00460CEF">
            <w:r w:rsidRPr="003526C6">
              <w:t>Planning</w:t>
            </w:r>
          </w:p>
        </w:tc>
        <w:tc>
          <w:tcPr>
            <w:tcW w:w="2111" w:type="dxa"/>
          </w:tcPr>
          <w:p w14:paraId="3313CF9F" w14:textId="77777777" w:rsidR="00460CEF" w:rsidRPr="003526C6" w:rsidRDefault="00460CEF"/>
          <w:p w14:paraId="1A10C28F" w14:textId="77777777" w:rsidR="00460CEF" w:rsidRPr="003526C6" w:rsidRDefault="003526C6">
            <w:pPr>
              <w:rPr>
                <w:color w:val="00B050"/>
              </w:rPr>
            </w:pPr>
            <w:r w:rsidRPr="003526C6">
              <w:rPr>
                <w:color w:val="00B050"/>
              </w:rPr>
              <w:t>Community leaders</w:t>
            </w:r>
          </w:p>
          <w:p w14:paraId="1004997B" w14:textId="77777777" w:rsidR="00460CEF" w:rsidRPr="003526C6" w:rsidRDefault="00460CEF"/>
          <w:p w14:paraId="1B80B9A2" w14:textId="77777777" w:rsidR="00460CEF" w:rsidRPr="003526C6" w:rsidRDefault="00460CEF"/>
        </w:tc>
        <w:tc>
          <w:tcPr>
            <w:tcW w:w="2114" w:type="dxa"/>
          </w:tcPr>
          <w:p w14:paraId="345E4D4D" w14:textId="77777777" w:rsidR="00460CEF" w:rsidRPr="003526C6" w:rsidRDefault="00460CEF"/>
          <w:p w14:paraId="20C84776" w14:textId="77777777" w:rsidR="003526C6" w:rsidRPr="003526C6" w:rsidRDefault="002B1656">
            <w:r>
              <w:rPr>
                <w:color w:val="00B050"/>
              </w:rPr>
              <w:t>Collaboration</w:t>
            </w:r>
          </w:p>
        </w:tc>
        <w:tc>
          <w:tcPr>
            <w:tcW w:w="2329" w:type="dxa"/>
          </w:tcPr>
          <w:p w14:paraId="3E6A2E18" w14:textId="77777777" w:rsidR="00460CEF" w:rsidRPr="003526C6" w:rsidRDefault="003526C6" w:rsidP="003526C6">
            <w:pPr>
              <w:jc w:val="center"/>
            </w:pPr>
            <w:r w:rsidRPr="003526C6">
              <w:rPr>
                <w:color w:val="00B050"/>
              </w:rPr>
              <w:t>Assume list of 10 individuals in this box</w:t>
            </w:r>
          </w:p>
        </w:tc>
        <w:tc>
          <w:tcPr>
            <w:tcW w:w="2185" w:type="dxa"/>
          </w:tcPr>
          <w:p w14:paraId="0A77195A" w14:textId="77777777" w:rsidR="00460CEF" w:rsidRPr="003526C6" w:rsidRDefault="003526C6">
            <w:pPr>
              <w:rPr>
                <w:color w:val="00B050"/>
              </w:rPr>
            </w:pPr>
            <w:r w:rsidRPr="003526C6">
              <w:rPr>
                <w:color w:val="00B050"/>
              </w:rPr>
              <w:t>Women- Yes</w:t>
            </w:r>
          </w:p>
          <w:p w14:paraId="161441E1" w14:textId="77777777" w:rsidR="003526C6" w:rsidRPr="003526C6" w:rsidRDefault="003526C6">
            <w:pPr>
              <w:rPr>
                <w:color w:val="00B050"/>
              </w:rPr>
            </w:pPr>
          </w:p>
          <w:p w14:paraId="22300059" w14:textId="77777777" w:rsidR="003526C6" w:rsidRPr="003526C6" w:rsidRDefault="003526C6">
            <w:r w:rsidRPr="003526C6">
              <w:rPr>
                <w:color w:val="00B050"/>
              </w:rPr>
              <w:t>Remote sub-districts- Yes</w:t>
            </w:r>
          </w:p>
        </w:tc>
        <w:tc>
          <w:tcPr>
            <w:tcW w:w="1614" w:type="dxa"/>
          </w:tcPr>
          <w:p w14:paraId="268A253C" w14:textId="77777777" w:rsidR="003526C6" w:rsidRPr="003526C6" w:rsidRDefault="003526C6" w:rsidP="003526C6">
            <w:pPr>
              <w:jc w:val="center"/>
              <w:rPr>
                <w:color w:val="00B050"/>
              </w:rPr>
            </w:pPr>
          </w:p>
          <w:p w14:paraId="1CC32C8A" w14:textId="77777777" w:rsidR="00460CEF" w:rsidRPr="003526C6" w:rsidRDefault="003526C6" w:rsidP="003526C6">
            <w:pPr>
              <w:jc w:val="center"/>
              <w:rPr>
                <w:color w:val="00B050"/>
              </w:rPr>
            </w:pPr>
            <w:r w:rsidRPr="003526C6">
              <w:rPr>
                <w:color w:val="00B050"/>
              </w:rPr>
              <w:t>10</w:t>
            </w:r>
          </w:p>
        </w:tc>
        <w:tc>
          <w:tcPr>
            <w:tcW w:w="2180" w:type="dxa"/>
          </w:tcPr>
          <w:p w14:paraId="06907763" w14:textId="77777777" w:rsidR="00460CEF" w:rsidRPr="003526C6" w:rsidRDefault="003526C6">
            <w:pPr>
              <w:rPr>
                <w:color w:val="00B050"/>
              </w:rPr>
            </w:pPr>
            <w:r w:rsidRPr="003526C6">
              <w:rPr>
                <w:color w:val="00B050"/>
              </w:rPr>
              <w:t>Women leaders- 5</w:t>
            </w:r>
          </w:p>
          <w:p w14:paraId="6F40CEDA" w14:textId="77777777" w:rsidR="003526C6" w:rsidRPr="003526C6" w:rsidRDefault="003526C6">
            <w:pPr>
              <w:rPr>
                <w:color w:val="00B050"/>
              </w:rPr>
            </w:pPr>
          </w:p>
          <w:p w14:paraId="244C82C0" w14:textId="77777777" w:rsidR="003526C6" w:rsidRPr="003526C6" w:rsidRDefault="003526C6">
            <w:pPr>
              <w:rPr>
                <w:color w:val="00B050"/>
              </w:rPr>
            </w:pPr>
            <w:r w:rsidRPr="003526C6">
              <w:rPr>
                <w:color w:val="00B050"/>
              </w:rPr>
              <w:t>Remote sub-district leaders- 5</w:t>
            </w:r>
          </w:p>
        </w:tc>
      </w:tr>
      <w:tr w:rsidR="00460CEF" w:rsidRPr="003526C6" w14:paraId="604E3068" w14:textId="77777777" w:rsidTr="003526C6">
        <w:tc>
          <w:tcPr>
            <w:tcW w:w="1415" w:type="dxa"/>
            <w:vMerge/>
          </w:tcPr>
          <w:p w14:paraId="1B7EC5DD" w14:textId="77777777" w:rsidR="00460CEF" w:rsidRPr="003526C6" w:rsidRDefault="00460CEF"/>
        </w:tc>
        <w:tc>
          <w:tcPr>
            <w:tcW w:w="2111" w:type="dxa"/>
          </w:tcPr>
          <w:p w14:paraId="69798021" w14:textId="77777777" w:rsidR="00460CEF" w:rsidRPr="003526C6" w:rsidRDefault="00460CEF"/>
          <w:p w14:paraId="753571D0" w14:textId="77777777" w:rsidR="00460CEF" w:rsidRPr="003526C6" w:rsidRDefault="00460CEF"/>
          <w:p w14:paraId="1E5C341F" w14:textId="77777777" w:rsidR="00460CEF" w:rsidRPr="003526C6" w:rsidRDefault="00460CEF"/>
          <w:p w14:paraId="524850F8" w14:textId="77777777" w:rsidR="00460CEF" w:rsidRPr="003526C6" w:rsidRDefault="00460CEF"/>
        </w:tc>
        <w:tc>
          <w:tcPr>
            <w:tcW w:w="2114" w:type="dxa"/>
          </w:tcPr>
          <w:p w14:paraId="3B570D6A" w14:textId="77777777" w:rsidR="00460CEF" w:rsidRPr="003526C6" w:rsidRDefault="00460CEF"/>
        </w:tc>
        <w:tc>
          <w:tcPr>
            <w:tcW w:w="2329" w:type="dxa"/>
          </w:tcPr>
          <w:p w14:paraId="15AA74C0" w14:textId="77777777" w:rsidR="00460CEF" w:rsidRPr="003526C6" w:rsidRDefault="00460CEF"/>
        </w:tc>
        <w:tc>
          <w:tcPr>
            <w:tcW w:w="2185" w:type="dxa"/>
          </w:tcPr>
          <w:p w14:paraId="474DAA0A" w14:textId="77777777" w:rsidR="00460CEF" w:rsidRPr="003526C6" w:rsidRDefault="00460CEF"/>
        </w:tc>
        <w:tc>
          <w:tcPr>
            <w:tcW w:w="1614" w:type="dxa"/>
          </w:tcPr>
          <w:p w14:paraId="098115A2" w14:textId="77777777" w:rsidR="00460CEF" w:rsidRPr="003526C6" w:rsidRDefault="00460CEF"/>
        </w:tc>
        <w:tc>
          <w:tcPr>
            <w:tcW w:w="2180" w:type="dxa"/>
          </w:tcPr>
          <w:p w14:paraId="38278CB8" w14:textId="77777777" w:rsidR="00460CEF" w:rsidRPr="003526C6" w:rsidRDefault="00460CEF"/>
        </w:tc>
      </w:tr>
      <w:tr w:rsidR="00460CEF" w:rsidRPr="003526C6" w14:paraId="10E776DA" w14:textId="77777777" w:rsidTr="003526C6">
        <w:tc>
          <w:tcPr>
            <w:tcW w:w="1415" w:type="dxa"/>
            <w:vMerge/>
          </w:tcPr>
          <w:p w14:paraId="32A3DD26" w14:textId="77777777" w:rsidR="00460CEF" w:rsidRPr="003526C6" w:rsidRDefault="00460CEF"/>
        </w:tc>
        <w:tc>
          <w:tcPr>
            <w:tcW w:w="2111" w:type="dxa"/>
          </w:tcPr>
          <w:p w14:paraId="5367CCB3" w14:textId="77777777" w:rsidR="00460CEF" w:rsidRPr="003526C6" w:rsidRDefault="00460CEF"/>
          <w:p w14:paraId="5024DD52" w14:textId="77777777" w:rsidR="00460CEF" w:rsidRPr="003526C6" w:rsidRDefault="00460CEF"/>
          <w:p w14:paraId="314B7B04" w14:textId="77777777" w:rsidR="00460CEF" w:rsidRPr="003526C6" w:rsidRDefault="00460CEF"/>
          <w:p w14:paraId="37BB1555" w14:textId="77777777" w:rsidR="00460CEF" w:rsidRPr="003526C6" w:rsidRDefault="00460CEF"/>
        </w:tc>
        <w:tc>
          <w:tcPr>
            <w:tcW w:w="2114" w:type="dxa"/>
          </w:tcPr>
          <w:p w14:paraId="1F2E1F4B" w14:textId="77777777" w:rsidR="00460CEF" w:rsidRPr="003526C6" w:rsidRDefault="00460CEF"/>
        </w:tc>
        <w:tc>
          <w:tcPr>
            <w:tcW w:w="2329" w:type="dxa"/>
          </w:tcPr>
          <w:p w14:paraId="477349AD" w14:textId="77777777" w:rsidR="00460CEF" w:rsidRPr="003526C6" w:rsidRDefault="00460CEF"/>
        </w:tc>
        <w:tc>
          <w:tcPr>
            <w:tcW w:w="2185" w:type="dxa"/>
          </w:tcPr>
          <w:p w14:paraId="2CDE4BFD" w14:textId="77777777" w:rsidR="00460CEF" w:rsidRPr="003526C6" w:rsidRDefault="00460CEF"/>
        </w:tc>
        <w:tc>
          <w:tcPr>
            <w:tcW w:w="1614" w:type="dxa"/>
          </w:tcPr>
          <w:p w14:paraId="6715F017" w14:textId="77777777" w:rsidR="00460CEF" w:rsidRPr="003526C6" w:rsidRDefault="00460CEF"/>
        </w:tc>
        <w:tc>
          <w:tcPr>
            <w:tcW w:w="2180" w:type="dxa"/>
          </w:tcPr>
          <w:p w14:paraId="4FA891A0" w14:textId="77777777" w:rsidR="00460CEF" w:rsidRPr="003526C6" w:rsidRDefault="00460CEF"/>
        </w:tc>
      </w:tr>
      <w:tr w:rsidR="00460CEF" w:rsidRPr="003526C6" w14:paraId="4459BA38" w14:textId="77777777" w:rsidTr="003526C6">
        <w:tc>
          <w:tcPr>
            <w:tcW w:w="1415" w:type="dxa"/>
            <w:vMerge/>
          </w:tcPr>
          <w:p w14:paraId="1AC746DD" w14:textId="77777777" w:rsidR="00460CEF" w:rsidRPr="003526C6" w:rsidRDefault="00460CEF"/>
        </w:tc>
        <w:tc>
          <w:tcPr>
            <w:tcW w:w="2111" w:type="dxa"/>
          </w:tcPr>
          <w:p w14:paraId="69F65291" w14:textId="77777777" w:rsidR="00460CEF" w:rsidRPr="003526C6" w:rsidRDefault="00460CEF"/>
          <w:p w14:paraId="29CA6D0D" w14:textId="77777777" w:rsidR="00460CEF" w:rsidRPr="003526C6" w:rsidRDefault="00460CEF"/>
          <w:p w14:paraId="55C66689" w14:textId="77777777" w:rsidR="00460CEF" w:rsidRPr="003526C6" w:rsidRDefault="00460CEF"/>
          <w:p w14:paraId="3758754E" w14:textId="77777777" w:rsidR="00460CEF" w:rsidRPr="003526C6" w:rsidRDefault="00460CEF"/>
        </w:tc>
        <w:tc>
          <w:tcPr>
            <w:tcW w:w="2114" w:type="dxa"/>
          </w:tcPr>
          <w:p w14:paraId="5798FB84" w14:textId="77777777" w:rsidR="00460CEF" w:rsidRPr="003526C6" w:rsidRDefault="00460CEF"/>
        </w:tc>
        <w:tc>
          <w:tcPr>
            <w:tcW w:w="2329" w:type="dxa"/>
          </w:tcPr>
          <w:p w14:paraId="22F5CA0D" w14:textId="77777777" w:rsidR="00460CEF" w:rsidRPr="003526C6" w:rsidRDefault="00460CEF"/>
        </w:tc>
        <w:tc>
          <w:tcPr>
            <w:tcW w:w="2185" w:type="dxa"/>
          </w:tcPr>
          <w:p w14:paraId="4A55190F" w14:textId="77777777" w:rsidR="00460CEF" w:rsidRPr="003526C6" w:rsidRDefault="00460CEF"/>
        </w:tc>
        <w:tc>
          <w:tcPr>
            <w:tcW w:w="1614" w:type="dxa"/>
          </w:tcPr>
          <w:p w14:paraId="3DAF211A" w14:textId="77777777" w:rsidR="00460CEF" w:rsidRPr="003526C6" w:rsidRDefault="00460CEF"/>
        </w:tc>
        <w:tc>
          <w:tcPr>
            <w:tcW w:w="2180" w:type="dxa"/>
          </w:tcPr>
          <w:p w14:paraId="0295B552" w14:textId="77777777" w:rsidR="00460CEF" w:rsidRPr="003526C6" w:rsidRDefault="00460CEF"/>
        </w:tc>
      </w:tr>
      <w:tr w:rsidR="00460CEF" w:rsidRPr="003526C6" w14:paraId="3AD28DDE" w14:textId="77777777" w:rsidTr="003526C6">
        <w:tc>
          <w:tcPr>
            <w:tcW w:w="1415" w:type="dxa"/>
            <w:vMerge/>
          </w:tcPr>
          <w:p w14:paraId="4149CF5C" w14:textId="77777777" w:rsidR="00460CEF" w:rsidRPr="003526C6" w:rsidRDefault="00460CEF"/>
        </w:tc>
        <w:tc>
          <w:tcPr>
            <w:tcW w:w="2111" w:type="dxa"/>
          </w:tcPr>
          <w:p w14:paraId="47A4E52C" w14:textId="77777777" w:rsidR="00460CEF" w:rsidRPr="003526C6" w:rsidRDefault="00460CEF"/>
          <w:p w14:paraId="1BF8A047" w14:textId="77777777" w:rsidR="00460CEF" w:rsidRPr="003526C6" w:rsidRDefault="00460CEF"/>
          <w:p w14:paraId="2C298EB9" w14:textId="77777777" w:rsidR="00460CEF" w:rsidRPr="003526C6" w:rsidRDefault="00460CEF"/>
          <w:p w14:paraId="51551B42" w14:textId="77777777" w:rsidR="00460CEF" w:rsidRPr="003526C6" w:rsidRDefault="00460CEF"/>
        </w:tc>
        <w:tc>
          <w:tcPr>
            <w:tcW w:w="2114" w:type="dxa"/>
          </w:tcPr>
          <w:p w14:paraId="49039AD4" w14:textId="77777777" w:rsidR="00460CEF" w:rsidRPr="003526C6" w:rsidRDefault="00460CEF"/>
        </w:tc>
        <w:tc>
          <w:tcPr>
            <w:tcW w:w="2329" w:type="dxa"/>
          </w:tcPr>
          <w:p w14:paraId="2A57876A" w14:textId="77777777" w:rsidR="00460CEF" w:rsidRPr="003526C6" w:rsidRDefault="00460CEF"/>
        </w:tc>
        <w:tc>
          <w:tcPr>
            <w:tcW w:w="2185" w:type="dxa"/>
          </w:tcPr>
          <w:p w14:paraId="7AF2C386" w14:textId="77777777" w:rsidR="00460CEF" w:rsidRPr="003526C6" w:rsidRDefault="00460CEF"/>
        </w:tc>
        <w:tc>
          <w:tcPr>
            <w:tcW w:w="1614" w:type="dxa"/>
          </w:tcPr>
          <w:p w14:paraId="4E43D999" w14:textId="77777777" w:rsidR="00460CEF" w:rsidRPr="003526C6" w:rsidRDefault="00460CEF"/>
        </w:tc>
        <w:tc>
          <w:tcPr>
            <w:tcW w:w="2180" w:type="dxa"/>
          </w:tcPr>
          <w:p w14:paraId="1BFFAE68" w14:textId="77777777" w:rsidR="00460CEF" w:rsidRPr="003526C6" w:rsidRDefault="00460CEF"/>
        </w:tc>
      </w:tr>
      <w:tr w:rsidR="00460CEF" w:rsidRPr="003526C6" w14:paraId="72382F10" w14:textId="77777777" w:rsidTr="003526C6">
        <w:tc>
          <w:tcPr>
            <w:tcW w:w="1415" w:type="dxa"/>
            <w:vMerge/>
          </w:tcPr>
          <w:p w14:paraId="3A995F6E" w14:textId="77777777" w:rsidR="00460CEF" w:rsidRPr="003526C6" w:rsidRDefault="00460CEF"/>
        </w:tc>
        <w:tc>
          <w:tcPr>
            <w:tcW w:w="2111" w:type="dxa"/>
          </w:tcPr>
          <w:p w14:paraId="28EEDA60" w14:textId="77777777" w:rsidR="00460CEF" w:rsidRPr="003526C6" w:rsidRDefault="00460CEF"/>
          <w:p w14:paraId="6E3C5F6D" w14:textId="77777777" w:rsidR="00460CEF" w:rsidRPr="003526C6" w:rsidRDefault="00460CEF"/>
          <w:p w14:paraId="1D25CE8A" w14:textId="77777777" w:rsidR="00460CEF" w:rsidRPr="003526C6" w:rsidRDefault="00460CEF"/>
          <w:p w14:paraId="4E713403" w14:textId="77777777" w:rsidR="00460CEF" w:rsidRPr="003526C6" w:rsidRDefault="00460CEF"/>
        </w:tc>
        <w:tc>
          <w:tcPr>
            <w:tcW w:w="2114" w:type="dxa"/>
          </w:tcPr>
          <w:p w14:paraId="67E5338D" w14:textId="77777777" w:rsidR="00460CEF" w:rsidRPr="003526C6" w:rsidRDefault="00460CEF"/>
        </w:tc>
        <w:tc>
          <w:tcPr>
            <w:tcW w:w="2329" w:type="dxa"/>
          </w:tcPr>
          <w:p w14:paraId="5EF7879B" w14:textId="77777777" w:rsidR="00460CEF" w:rsidRPr="003526C6" w:rsidRDefault="00460CEF"/>
        </w:tc>
        <w:tc>
          <w:tcPr>
            <w:tcW w:w="2185" w:type="dxa"/>
          </w:tcPr>
          <w:p w14:paraId="591A27EA" w14:textId="77777777" w:rsidR="00460CEF" w:rsidRPr="003526C6" w:rsidRDefault="00460CEF"/>
        </w:tc>
        <w:tc>
          <w:tcPr>
            <w:tcW w:w="1614" w:type="dxa"/>
          </w:tcPr>
          <w:p w14:paraId="5B7A1758" w14:textId="77777777" w:rsidR="00460CEF" w:rsidRPr="003526C6" w:rsidRDefault="00460CEF"/>
        </w:tc>
        <w:tc>
          <w:tcPr>
            <w:tcW w:w="2180" w:type="dxa"/>
          </w:tcPr>
          <w:p w14:paraId="75DE74EA" w14:textId="77777777" w:rsidR="00460CEF" w:rsidRPr="003526C6" w:rsidRDefault="00460CEF"/>
        </w:tc>
      </w:tr>
      <w:tr w:rsidR="003526C6" w:rsidRPr="003526C6" w14:paraId="0179B778" w14:textId="77777777" w:rsidTr="003526C6">
        <w:tc>
          <w:tcPr>
            <w:tcW w:w="1415" w:type="dxa"/>
          </w:tcPr>
          <w:p w14:paraId="707274F7" w14:textId="77777777" w:rsidR="003526C6" w:rsidRPr="003526C6" w:rsidRDefault="003526C6" w:rsidP="003526C6"/>
        </w:tc>
        <w:tc>
          <w:tcPr>
            <w:tcW w:w="2111" w:type="dxa"/>
          </w:tcPr>
          <w:p w14:paraId="71FE272E" w14:textId="77777777" w:rsidR="003526C6" w:rsidRPr="003526C6" w:rsidRDefault="003526C6" w:rsidP="003526C6">
            <w:r w:rsidRPr="003526C6">
              <w:t>What community roles will be engaged?</w:t>
            </w:r>
          </w:p>
        </w:tc>
        <w:tc>
          <w:tcPr>
            <w:tcW w:w="2114" w:type="dxa"/>
          </w:tcPr>
          <w:p w14:paraId="3E320EDD" w14:textId="77777777" w:rsidR="003526C6" w:rsidRPr="003526C6" w:rsidRDefault="003526C6" w:rsidP="003526C6">
            <w:r w:rsidRPr="003526C6">
              <w:t>What level of participation will each role have?</w:t>
            </w:r>
          </w:p>
        </w:tc>
        <w:tc>
          <w:tcPr>
            <w:tcW w:w="2329" w:type="dxa"/>
          </w:tcPr>
          <w:p w14:paraId="21711791" w14:textId="77777777" w:rsidR="003526C6" w:rsidRPr="003526C6" w:rsidRDefault="003526C6" w:rsidP="003526C6">
            <w:r w:rsidRPr="003526C6">
              <w:t>Which individuals or organisations will represent each role?</w:t>
            </w:r>
          </w:p>
        </w:tc>
        <w:tc>
          <w:tcPr>
            <w:tcW w:w="2185" w:type="dxa"/>
          </w:tcPr>
          <w:p w14:paraId="0AA1E301" w14:textId="77777777" w:rsidR="003526C6" w:rsidRPr="003526C6" w:rsidRDefault="003526C6" w:rsidP="003526C6">
            <w:r w:rsidRPr="003526C6">
              <w:t xml:space="preserve">Do </w:t>
            </w:r>
            <w:r>
              <w:t>the</w:t>
            </w:r>
            <w:r w:rsidRPr="003526C6">
              <w:t xml:space="preserve"> representatives encompass identified categories of disadvantage, less influence, low status, and/or marginalisation within the role?</w:t>
            </w:r>
          </w:p>
        </w:tc>
        <w:tc>
          <w:tcPr>
            <w:tcW w:w="1614" w:type="dxa"/>
          </w:tcPr>
          <w:p w14:paraId="7F8E6238" w14:textId="77777777" w:rsidR="003526C6" w:rsidRPr="003526C6" w:rsidRDefault="003526C6" w:rsidP="003526C6">
            <w:r w:rsidRPr="003526C6">
              <w:t>What is the total number of listed representatives for the community role?</w:t>
            </w:r>
          </w:p>
        </w:tc>
        <w:tc>
          <w:tcPr>
            <w:tcW w:w="2180" w:type="dxa"/>
          </w:tcPr>
          <w:p w14:paraId="145AFBC7" w14:textId="77777777" w:rsidR="003526C6" w:rsidRPr="003526C6" w:rsidRDefault="003526C6" w:rsidP="003526C6">
            <w:r w:rsidRPr="003526C6">
              <w:t>What number of listed representatives correspond to each category of disadvantage, less influence, low status, and/or marginalisation within the role?</w:t>
            </w:r>
          </w:p>
        </w:tc>
      </w:tr>
      <w:tr w:rsidR="00460CEF" w:rsidRPr="003526C6" w14:paraId="70DAE941" w14:textId="77777777" w:rsidTr="003526C6">
        <w:tc>
          <w:tcPr>
            <w:tcW w:w="1415" w:type="dxa"/>
            <w:vMerge w:val="restart"/>
          </w:tcPr>
          <w:p w14:paraId="35803695" w14:textId="77777777" w:rsidR="00460CEF" w:rsidRPr="003526C6" w:rsidRDefault="00460CEF">
            <w:r w:rsidRPr="003526C6">
              <w:t>Topic Solicitation</w:t>
            </w:r>
          </w:p>
        </w:tc>
        <w:tc>
          <w:tcPr>
            <w:tcW w:w="2111" w:type="dxa"/>
          </w:tcPr>
          <w:p w14:paraId="12BAD09E" w14:textId="77777777" w:rsidR="00460CEF" w:rsidRPr="003526C6" w:rsidRDefault="00460CEF"/>
          <w:p w14:paraId="23E1FE37" w14:textId="77777777" w:rsidR="00460CEF" w:rsidRPr="003526C6" w:rsidRDefault="00460CEF"/>
          <w:p w14:paraId="2FE23C07" w14:textId="77777777" w:rsidR="00460CEF" w:rsidRPr="003526C6" w:rsidRDefault="00460CEF"/>
          <w:p w14:paraId="1525AD4A" w14:textId="77777777" w:rsidR="00460CEF" w:rsidRPr="003526C6" w:rsidRDefault="00460CEF"/>
        </w:tc>
        <w:tc>
          <w:tcPr>
            <w:tcW w:w="2114" w:type="dxa"/>
          </w:tcPr>
          <w:p w14:paraId="6175B411" w14:textId="77777777" w:rsidR="00460CEF" w:rsidRPr="003526C6" w:rsidRDefault="00460CEF"/>
        </w:tc>
        <w:tc>
          <w:tcPr>
            <w:tcW w:w="2329" w:type="dxa"/>
          </w:tcPr>
          <w:p w14:paraId="7B89D540" w14:textId="77777777" w:rsidR="00460CEF" w:rsidRPr="003526C6" w:rsidRDefault="00460CEF"/>
        </w:tc>
        <w:tc>
          <w:tcPr>
            <w:tcW w:w="2185" w:type="dxa"/>
          </w:tcPr>
          <w:p w14:paraId="71C6F9B9" w14:textId="77777777" w:rsidR="00460CEF" w:rsidRPr="003526C6" w:rsidRDefault="00460CEF"/>
        </w:tc>
        <w:tc>
          <w:tcPr>
            <w:tcW w:w="1614" w:type="dxa"/>
          </w:tcPr>
          <w:p w14:paraId="7967299C" w14:textId="77777777" w:rsidR="00460CEF" w:rsidRPr="003526C6" w:rsidRDefault="00460CEF"/>
        </w:tc>
        <w:tc>
          <w:tcPr>
            <w:tcW w:w="2180" w:type="dxa"/>
          </w:tcPr>
          <w:p w14:paraId="05B44C2C" w14:textId="77777777" w:rsidR="00460CEF" w:rsidRPr="003526C6" w:rsidRDefault="00460CEF"/>
        </w:tc>
      </w:tr>
      <w:tr w:rsidR="00460CEF" w:rsidRPr="003526C6" w14:paraId="56F68260" w14:textId="77777777" w:rsidTr="003526C6">
        <w:tc>
          <w:tcPr>
            <w:tcW w:w="1415" w:type="dxa"/>
            <w:vMerge/>
          </w:tcPr>
          <w:p w14:paraId="19336870" w14:textId="77777777" w:rsidR="00460CEF" w:rsidRPr="003526C6" w:rsidRDefault="00460CEF"/>
        </w:tc>
        <w:tc>
          <w:tcPr>
            <w:tcW w:w="2111" w:type="dxa"/>
          </w:tcPr>
          <w:p w14:paraId="643A540C" w14:textId="77777777" w:rsidR="00460CEF" w:rsidRPr="003526C6" w:rsidRDefault="00460CEF"/>
          <w:p w14:paraId="2CB73584" w14:textId="77777777" w:rsidR="00460CEF" w:rsidRPr="003526C6" w:rsidRDefault="00460CEF"/>
          <w:p w14:paraId="0B8CC4AD" w14:textId="77777777" w:rsidR="00460CEF" w:rsidRPr="003526C6" w:rsidRDefault="00460CEF"/>
          <w:p w14:paraId="3261CB68" w14:textId="77777777" w:rsidR="00460CEF" w:rsidRPr="003526C6" w:rsidRDefault="00460CEF"/>
        </w:tc>
        <w:tc>
          <w:tcPr>
            <w:tcW w:w="2114" w:type="dxa"/>
          </w:tcPr>
          <w:p w14:paraId="6CC53536" w14:textId="77777777" w:rsidR="00460CEF" w:rsidRPr="003526C6" w:rsidRDefault="00460CEF"/>
        </w:tc>
        <w:tc>
          <w:tcPr>
            <w:tcW w:w="2329" w:type="dxa"/>
          </w:tcPr>
          <w:p w14:paraId="6497500D" w14:textId="77777777" w:rsidR="00460CEF" w:rsidRPr="003526C6" w:rsidRDefault="00460CEF"/>
        </w:tc>
        <w:tc>
          <w:tcPr>
            <w:tcW w:w="2185" w:type="dxa"/>
          </w:tcPr>
          <w:p w14:paraId="1BE6F13F" w14:textId="77777777" w:rsidR="00460CEF" w:rsidRPr="003526C6" w:rsidRDefault="00460CEF"/>
        </w:tc>
        <w:tc>
          <w:tcPr>
            <w:tcW w:w="1614" w:type="dxa"/>
          </w:tcPr>
          <w:p w14:paraId="05C1AE4B" w14:textId="77777777" w:rsidR="00460CEF" w:rsidRPr="003526C6" w:rsidRDefault="00460CEF"/>
        </w:tc>
        <w:tc>
          <w:tcPr>
            <w:tcW w:w="2180" w:type="dxa"/>
          </w:tcPr>
          <w:p w14:paraId="724833C2" w14:textId="77777777" w:rsidR="00460CEF" w:rsidRPr="003526C6" w:rsidRDefault="00460CEF"/>
        </w:tc>
      </w:tr>
      <w:tr w:rsidR="00460CEF" w:rsidRPr="003526C6" w14:paraId="255EC61C" w14:textId="77777777" w:rsidTr="003526C6">
        <w:tc>
          <w:tcPr>
            <w:tcW w:w="1415" w:type="dxa"/>
            <w:vMerge/>
          </w:tcPr>
          <w:p w14:paraId="49F4821A" w14:textId="77777777" w:rsidR="00460CEF" w:rsidRPr="003526C6" w:rsidRDefault="00460CEF"/>
        </w:tc>
        <w:tc>
          <w:tcPr>
            <w:tcW w:w="2111" w:type="dxa"/>
          </w:tcPr>
          <w:p w14:paraId="4430087F" w14:textId="77777777" w:rsidR="00460CEF" w:rsidRPr="003526C6" w:rsidRDefault="00460CEF"/>
          <w:p w14:paraId="01C2BCF1" w14:textId="77777777" w:rsidR="00460CEF" w:rsidRPr="003526C6" w:rsidRDefault="00460CEF"/>
          <w:p w14:paraId="26D723FF" w14:textId="77777777" w:rsidR="00460CEF" w:rsidRPr="003526C6" w:rsidRDefault="00460CEF"/>
          <w:p w14:paraId="268CBB31" w14:textId="77777777" w:rsidR="00460CEF" w:rsidRPr="003526C6" w:rsidRDefault="00460CEF"/>
        </w:tc>
        <w:tc>
          <w:tcPr>
            <w:tcW w:w="2114" w:type="dxa"/>
          </w:tcPr>
          <w:p w14:paraId="7FF61133" w14:textId="77777777" w:rsidR="00460CEF" w:rsidRPr="003526C6" w:rsidRDefault="00460CEF"/>
        </w:tc>
        <w:tc>
          <w:tcPr>
            <w:tcW w:w="2329" w:type="dxa"/>
          </w:tcPr>
          <w:p w14:paraId="1DFEDFE5" w14:textId="77777777" w:rsidR="00460CEF" w:rsidRPr="003526C6" w:rsidRDefault="00460CEF"/>
        </w:tc>
        <w:tc>
          <w:tcPr>
            <w:tcW w:w="2185" w:type="dxa"/>
          </w:tcPr>
          <w:p w14:paraId="55E00C29" w14:textId="77777777" w:rsidR="00460CEF" w:rsidRPr="003526C6" w:rsidRDefault="00460CEF"/>
        </w:tc>
        <w:tc>
          <w:tcPr>
            <w:tcW w:w="1614" w:type="dxa"/>
          </w:tcPr>
          <w:p w14:paraId="0F3F7509" w14:textId="77777777" w:rsidR="00460CEF" w:rsidRPr="003526C6" w:rsidRDefault="00460CEF"/>
        </w:tc>
        <w:tc>
          <w:tcPr>
            <w:tcW w:w="2180" w:type="dxa"/>
          </w:tcPr>
          <w:p w14:paraId="1079A294" w14:textId="77777777" w:rsidR="00460CEF" w:rsidRPr="003526C6" w:rsidRDefault="00460CEF"/>
        </w:tc>
      </w:tr>
      <w:tr w:rsidR="00460CEF" w:rsidRPr="003526C6" w14:paraId="4C08993D" w14:textId="77777777" w:rsidTr="003526C6">
        <w:tc>
          <w:tcPr>
            <w:tcW w:w="1415" w:type="dxa"/>
            <w:vMerge/>
          </w:tcPr>
          <w:p w14:paraId="3FE2D871" w14:textId="77777777" w:rsidR="00460CEF" w:rsidRPr="003526C6" w:rsidRDefault="00460CEF"/>
        </w:tc>
        <w:tc>
          <w:tcPr>
            <w:tcW w:w="2111" w:type="dxa"/>
          </w:tcPr>
          <w:p w14:paraId="7C9650B2" w14:textId="77777777" w:rsidR="00460CEF" w:rsidRPr="003526C6" w:rsidRDefault="00460CEF"/>
          <w:p w14:paraId="2DA2C137" w14:textId="77777777" w:rsidR="00460CEF" w:rsidRPr="003526C6" w:rsidRDefault="00460CEF"/>
          <w:p w14:paraId="57DB1AE5" w14:textId="77777777" w:rsidR="00460CEF" w:rsidRPr="003526C6" w:rsidRDefault="00460CEF"/>
          <w:p w14:paraId="0BA39AB6" w14:textId="77777777" w:rsidR="00460CEF" w:rsidRPr="003526C6" w:rsidRDefault="00460CEF"/>
        </w:tc>
        <w:tc>
          <w:tcPr>
            <w:tcW w:w="2114" w:type="dxa"/>
          </w:tcPr>
          <w:p w14:paraId="1E72F197" w14:textId="77777777" w:rsidR="00460CEF" w:rsidRPr="003526C6" w:rsidRDefault="00460CEF"/>
        </w:tc>
        <w:tc>
          <w:tcPr>
            <w:tcW w:w="2329" w:type="dxa"/>
          </w:tcPr>
          <w:p w14:paraId="3AAAED8C" w14:textId="77777777" w:rsidR="00460CEF" w:rsidRPr="003526C6" w:rsidRDefault="00460CEF"/>
        </w:tc>
        <w:tc>
          <w:tcPr>
            <w:tcW w:w="2185" w:type="dxa"/>
          </w:tcPr>
          <w:p w14:paraId="4A67D678" w14:textId="77777777" w:rsidR="00460CEF" w:rsidRPr="003526C6" w:rsidRDefault="00460CEF"/>
        </w:tc>
        <w:tc>
          <w:tcPr>
            <w:tcW w:w="1614" w:type="dxa"/>
          </w:tcPr>
          <w:p w14:paraId="0C9BA5CB" w14:textId="77777777" w:rsidR="00460CEF" w:rsidRPr="003526C6" w:rsidRDefault="00460CEF"/>
        </w:tc>
        <w:tc>
          <w:tcPr>
            <w:tcW w:w="2180" w:type="dxa"/>
          </w:tcPr>
          <w:p w14:paraId="4A341B50" w14:textId="77777777" w:rsidR="00460CEF" w:rsidRPr="003526C6" w:rsidRDefault="00460CEF"/>
        </w:tc>
      </w:tr>
      <w:tr w:rsidR="00460CEF" w:rsidRPr="003526C6" w14:paraId="0478AD83" w14:textId="77777777" w:rsidTr="003526C6">
        <w:tc>
          <w:tcPr>
            <w:tcW w:w="1415" w:type="dxa"/>
            <w:vMerge/>
          </w:tcPr>
          <w:p w14:paraId="00EB9673" w14:textId="77777777" w:rsidR="00460CEF" w:rsidRPr="003526C6" w:rsidRDefault="00460CEF"/>
        </w:tc>
        <w:tc>
          <w:tcPr>
            <w:tcW w:w="2111" w:type="dxa"/>
          </w:tcPr>
          <w:p w14:paraId="68F772B8" w14:textId="77777777" w:rsidR="00460CEF" w:rsidRPr="003526C6" w:rsidRDefault="00460CEF"/>
          <w:p w14:paraId="77F8FED8" w14:textId="77777777" w:rsidR="00460CEF" w:rsidRPr="003526C6" w:rsidRDefault="00460CEF"/>
          <w:p w14:paraId="26558F65" w14:textId="77777777" w:rsidR="00460CEF" w:rsidRPr="003526C6" w:rsidRDefault="00460CEF"/>
          <w:p w14:paraId="3B6AD0F6" w14:textId="77777777" w:rsidR="00460CEF" w:rsidRPr="003526C6" w:rsidRDefault="00460CEF"/>
        </w:tc>
        <w:tc>
          <w:tcPr>
            <w:tcW w:w="2114" w:type="dxa"/>
          </w:tcPr>
          <w:p w14:paraId="0BDF3AD9" w14:textId="77777777" w:rsidR="00460CEF" w:rsidRPr="003526C6" w:rsidRDefault="00460CEF"/>
        </w:tc>
        <w:tc>
          <w:tcPr>
            <w:tcW w:w="2329" w:type="dxa"/>
          </w:tcPr>
          <w:p w14:paraId="0DE14345" w14:textId="77777777" w:rsidR="00460CEF" w:rsidRPr="003526C6" w:rsidRDefault="00460CEF"/>
        </w:tc>
        <w:tc>
          <w:tcPr>
            <w:tcW w:w="2185" w:type="dxa"/>
          </w:tcPr>
          <w:p w14:paraId="15DE5688" w14:textId="77777777" w:rsidR="00460CEF" w:rsidRPr="003526C6" w:rsidRDefault="00460CEF"/>
        </w:tc>
        <w:tc>
          <w:tcPr>
            <w:tcW w:w="1614" w:type="dxa"/>
          </w:tcPr>
          <w:p w14:paraId="0DAA562F" w14:textId="77777777" w:rsidR="00460CEF" w:rsidRPr="003526C6" w:rsidRDefault="00460CEF"/>
        </w:tc>
        <w:tc>
          <w:tcPr>
            <w:tcW w:w="2180" w:type="dxa"/>
          </w:tcPr>
          <w:p w14:paraId="5AB8F415" w14:textId="77777777" w:rsidR="00460CEF" w:rsidRPr="003526C6" w:rsidRDefault="00460CEF"/>
        </w:tc>
      </w:tr>
      <w:tr w:rsidR="00460CEF" w:rsidRPr="003526C6" w14:paraId="3A5E460E" w14:textId="77777777" w:rsidTr="003526C6">
        <w:tc>
          <w:tcPr>
            <w:tcW w:w="1415" w:type="dxa"/>
            <w:vMerge/>
          </w:tcPr>
          <w:p w14:paraId="24A532F0" w14:textId="77777777" w:rsidR="00460CEF" w:rsidRPr="003526C6" w:rsidRDefault="00460CEF"/>
        </w:tc>
        <w:tc>
          <w:tcPr>
            <w:tcW w:w="2111" w:type="dxa"/>
          </w:tcPr>
          <w:p w14:paraId="709FEB70" w14:textId="77777777" w:rsidR="00460CEF" w:rsidRPr="003526C6" w:rsidRDefault="00460CEF"/>
          <w:p w14:paraId="4218281D" w14:textId="77777777" w:rsidR="00460CEF" w:rsidRPr="003526C6" w:rsidRDefault="00460CEF"/>
          <w:p w14:paraId="33C7C743" w14:textId="77777777" w:rsidR="00460CEF" w:rsidRPr="003526C6" w:rsidRDefault="00460CEF"/>
          <w:p w14:paraId="1234304E" w14:textId="77777777" w:rsidR="00460CEF" w:rsidRPr="003526C6" w:rsidRDefault="00460CEF"/>
        </w:tc>
        <w:tc>
          <w:tcPr>
            <w:tcW w:w="2114" w:type="dxa"/>
          </w:tcPr>
          <w:p w14:paraId="772DE771" w14:textId="77777777" w:rsidR="00460CEF" w:rsidRPr="003526C6" w:rsidRDefault="00460CEF"/>
        </w:tc>
        <w:tc>
          <w:tcPr>
            <w:tcW w:w="2329" w:type="dxa"/>
          </w:tcPr>
          <w:p w14:paraId="3714C25A" w14:textId="77777777" w:rsidR="00460CEF" w:rsidRPr="003526C6" w:rsidRDefault="00460CEF"/>
        </w:tc>
        <w:tc>
          <w:tcPr>
            <w:tcW w:w="2185" w:type="dxa"/>
          </w:tcPr>
          <w:p w14:paraId="3270CA8B" w14:textId="77777777" w:rsidR="00460CEF" w:rsidRPr="003526C6" w:rsidRDefault="00460CEF"/>
        </w:tc>
        <w:tc>
          <w:tcPr>
            <w:tcW w:w="1614" w:type="dxa"/>
          </w:tcPr>
          <w:p w14:paraId="2C16F3CA" w14:textId="77777777" w:rsidR="00460CEF" w:rsidRPr="003526C6" w:rsidRDefault="00460CEF"/>
        </w:tc>
        <w:tc>
          <w:tcPr>
            <w:tcW w:w="2180" w:type="dxa"/>
          </w:tcPr>
          <w:p w14:paraId="07935631" w14:textId="77777777" w:rsidR="00460CEF" w:rsidRPr="003526C6" w:rsidRDefault="00460CEF"/>
        </w:tc>
      </w:tr>
      <w:tr w:rsidR="003526C6" w:rsidRPr="003526C6" w14:paraId="2C3F28D9" w14:textId="77777777" w:rsidTr="003526C6">
        <w:tc>
          <w:tcPr>
            <w:tcW w:w="1415" w:type="dxa"/>
          </w:tcPr>
          <w:p w14:paraId="4DB26006" w14:textId="77777777" w:rsidR="003526C6" w:rsidRPr="003526C6" w:rsidRDefault="003526C6" w:rsidP="003526C6"/>
        </w:tc>
        <w:tc>
          <w:tcPr>
            <w:tcW w:w="2111" w:type="dxa"/>
          </w:tcPr>
          <w:p w14:paraId="4F1AB752" w14:textId="77777777" w:rsidR="003526C6" w:rsidRPr="003526C6" w:rsidRDefault="003526C6" w:rsidP="003526C6">
            <w:r w:rsidRPr="003526C6">
              <w:t>What community roles will be engaged?</w:t>
            </w:r>
          </w:p>
        </w:tc>
        <w:tc>
          <w:tcPr>
            <w:tcW w:w="2114" w:type="dxa"/>
          </w:tcPr>
          <w:p w14:paraId="4EF7A944" w14:textId="77777777" w:rsidR="003526C6" w:rsidRPr="003526C6" w:rsidRDefault="003526C6" w:rsidP="003526C6">
            <w:r w:rsidRPr="003526C6">
              <w:t>What level of participation will each role have?</w:t>
            </w:r>
          </w:p>
        </w:tc>
        <w:tc>
          <w:tcPr>
            <w:tcW w:w="2329" w:type="dxa"/>
          </w:tcPr>
          <w:p w14:paraId="0E2585CD" w14:textId="77777777" w:rsidR="003526C6" w:rsidRPr="003526C6" w:rsidRDefault="003526C6" w:rsidP="003526C6">
            <w:r w:rsidRPr="003526C6">
              <w:t>Which individuals or organisations will represent each role?</w:t>
            </w:r>
          </w:p>
        </w:tc>
        <w:tc>
          <w:tcPr>
            <w:tcW w:w="2185" w:type="dxa"/>
          </w:tcPr>
          <w:p w14:paraId="508AB2C2" w14:textId="77777777" w:rsidR="003526C6" w:rsidRPr="003526C6" w:rsidRDefault="003526C6" w:rsidP="003526C6">
            <w:r w:rsidRPr="003526C6">
              <w:t xml:space="preserve">Do </w:t>
            </w:r>
            <w:r>
              <w:t>the</w:t>
            </w:r>
            <w:r w:rsidRPr="003526C6">
              <w:t xml:space="preserve"> representatives encompass identified categories of disadvantage, less influence, low status, and/or marginalisation within the role?</w:t>
            </w:r>
          </w:p>
        </w:tc>
        <w:tc>
          <w:tcPr>
            <w:tcW w:w="1614" w:type="dxa"/>
          </w:tcPr>
          <w:p w14:paraId="73F89989" w14:textId="77777777" w:rsidR="003526C6" w:rsidRPr="003526C6" w:rsidRDefault="003526C6" w:rsidP="003526C6">
            <w:r w:rsidRPr="003526C6">
              <w:t>What is the total number of listed representatives for the community role?</w:t>
            </w:r>
          </w:p>
        </w:tc>
        <w:tc>
          <w:tcPr>
            <w:tcW w:w="2180" w:type="dxa"/>
          </w:tcPr>
          <w:p w14:paraId="23270D8A" w14:textId="77777777" w:rsidR="003526C6" w:rsidRPr="003526C6" w:rsidRDefault="003526C6" w:rsidP="003526C6">
            <w:r w:rsidRPr="003526C6">
              <w:t>What number of listed representatives correspond to each category of disadvantage, less influence, low status, and/or marginalisation within the role?</w:t>
            </w:r>
          </w:p>
        </w:tc>
      </w:tr>
      <w:tr w:rsidR="00460CEF" w:rsidRPr="003526C6" w14:paraId="2519C412" w14:textId="77777777" w:rsidTr="003526C6">
        <w:tc>
          <w:tcPr>
            <w:tcW w:w="1415" w:type="dxa"/>
            <w:vMerge w:val="restart"/>
          </w:tcPr>
          <w:p w14:paraId="0E0ECBC6" w14:textId="77777777" w:rsidR="00460CEF" w:rsidRPr="003526C6" w:rsidRDefault="00460CEF">
            <w:r w:rsidRPr="003526C6">
              <w:t>Topic Prioritization</w:t>
            </w:r>
          </w:p>
        </w:tc>
        <w:tc>
          <w:tcPr>
            <w:tcW w:w="2111" w:type="dxa"/>
          </w:tcPr>
          <w:p w14:paraId="68AC3495" w14:textId="77777777" w:rsidR="00460CEF" w:rsidRPr="003526C6" w:rsidRDefault="00460CEF"/>
          <w:p w14:paraId="316A272D" w14:textId="77777777" w:rsidR="00460CEF" w:rsidRPr="003526C6" w:rsidRDefault="00460CEF"/>
          <w:p w14:paraId="506DA42A" w14:textId="77777777" w:rsidR="00460CEF" w:rsidRPr="003526C6" w:rsidRDefault="00460CEF"/>
          <w:p w14:paraId="193FCFA7" w14:textId="77777777" w:rsidR="00460CEF" w:rsidRPr="003526C6" w:rsidRDefault="00460CEF"/>
        </w:tc>
        <w:tc>
          <w:tcPr>
            <w:tcW w:w="2114" w:type="dxa"/>
          </w:tcPr>
          <w:p w14:paraId="400DFED4" w14:textId="77777777" w:rsidR="00460CEF" w:rsidRPr="003526C6" w:rsidRDefault="00460CEF"/>
        </w:tc>
        <w:tc>
          <w:tcPr>
            <w:tcW w:w="2329" w:type="dxa"/>
          </w:tcPr>
          <w:p w14:paraId="73F5D797" w14:textId="77777777" w:rsidR="00460CEF" w:rsidRPr="003526C6" w:rsidRDefault="00460CEF"/>
        </w:tc>
        <w:tc>
          <w:tcPr>
            <w:tcW w:w="2185" w:type="dxa"/>
          </w:tcPr>
          <w:p w14:paraId="395CAE1F" w14:textId="77777777" w:rsidR="00460CEF" w:rsidRPr="003526C6" w:rsidRDefault="00460CEF"/>
        </w:tc>
        <w:tc>
          <w:tcPr>
            <w:tcW w:w="1614" w:type="dxa"/>
          </w:tcPr>
          <w:p w14:paraId="3390B540" w14:textId="77777777" w:rsidR="00460CEF" w:rsidRPr="003526C6" w:rsidRDefault="00460CEF"/>
        </w:tc>
        <w:tc>
          <w:tcPr>
            <w:tcW w:w="2180" w:type="dxa"/>
          </w:tcPr>
          <w:p w14:paraId="518637DC" w14:textId="77777777" w:rsidR="00460CEF" w:rsidRPr="003526C6" w:rsidRDefault="00460CEF"/>
        </w:tc>
      </w:tr>
      <w:tr w:rsidR="00460CEF" w:rsidRPr="003526C6" w14:paraId="151245A0" w14:textId="77777777" w:rsidTr="003526C6">
        <w:tc>
          <w:tcPr>
            <w:tcW w:w="1415" w:type="dxa"/>
            <w:vMerge/>
          </w:tcPr>
          <w:p w14:paraId="6883B583" w14:textId="77777777" w:rsidR="00460CEF" w:rsidRPr="003526C6" w:rsidRDefault="00460CEF"/>
        </w:tc>
        <w:tc>
          <w:tcPr>
            <w:tcW w:w="2111" w:type="dxa"/>
          </w:tcPr>
          <w:p w14:paraId="1FD74DAA" w14:textId="77777777" w:rsidR="00460CEF" w:rsidRPr="003526C6" w:rsidRDefault="00460CEF"/>
          <w:p w14:paraId="21CB3BE4" w14:textId="77777777" w:rsidR="00460CEF" w:rsidRPr="003526C6" w:rsidRDefault="00460CEF"/>
          <w:p w14:paraId="0CC55819" w14:textId="77777777" w:rsidR="00460CEF" w:rsidRPr="003526C6" w:rsidRDefault="00460CEF"/>
          <w:p w14:paraId="09D16863" w14:textId="77777777" w:rsidR="00460CEF" w:rsidRPr="003526C6" w:rsidRDefault="00460CEF"/>
        </w:tc>
        <w:tc>
          <w:tcPr>
            <w:tcW w:w="2114" w:type="dxa"/>
          </w:tcPr>
          <w:p w14:paraId="419E655F" w14:textId="77777777" w:rsidR="00460CEF" w:rsidRPr="003526C6" w:rsidRDefault="00460CEF"/>
        </w:tc>
        <w:tc>
          <w:tcPr>
            <w:tcW w:w="2329" w:type="dxa"/>
          </w:tcPr>
          <w:p w14:paraId="74A3CB52" w14:textId="77777777" w:rsidR="00460CEF" w:rsidRPr="003526C6" w:rsidRDefault="00460CEF"/>
        </w:tc>
        <w:tc>
          <w:tcPr>
            <w:tcW w:w="2185" w:type="dxa"/>
          </w:tcPr>
          <w:p w14:paraId="4ABBF283" w14:textId="77777777" w:rsidR="00460CEF" w:rsidRPr="003526C6" w:rsidRDefault="00460CEF"/>
        </w:tc>
        <w:tc>
          <w:tcPr>
            <w:tcW w:w="1614" w:type="dxa"/>
          </w:tcPr>
          <w:p w14:paraId="275370D2" w14:textId="77777777" w:rsidR="00460CEF" w:rsidRPr="003526C6" w:rsidRDefault="00460CEF"/>
        </w:tc>
        <w:tc>
          <w:tcPr>
            <w:tcW w:w="2180" w:type="dxa"/>
          </w:tcPr>
          <w:p w14:paraId="471BEAFA" w14:textId="77777777" w:rsidR="00460CEF" w:rsidRPr="003526C6" w:rsidRDefault="00460CEF"/>
        </w:tc>
      </w:tr>
      <w:tr w:rsidR="00460CEF" w:rsidRPr="003526C6" w14:paraId="566E8E4B" w14:textId="77777777" w:rsidTr="003526C6">
        <w:tc>
          <w:tcPr>
            <w:tcW w:w="1415" w:type="dxa"/>
            <w:vMerge/>
          </w:tcPr>
          <w:p w14:paraId="7905C591" w14:textId="77777777" w:rsidR="00460CEF" w:rsidRPr="003526C6" w:rsidRDefault="00460CEF"/>
        </w:tc>
        <w:tc>
          <w:tcPr>
            <w:tcW w:w="2111" w:type="dxa"/>
          </w:tcPr>
          <w:p w14:paraId="6D793F96" w14:textId="77777777" w:rsidR="00460CEF" w:rsidRPr="003526C6" w:rsidRDefault="00460CEF"/>
          <w:p w14:paraId="5F895DB1" w14:textId="77777777" w:rsidR="00460CEF" w:rsidRPr="003526C6" w:rsidRDefault="00460CEF"/>
          <w:p w14:paraId="33DC4769" w14:textId="77777777" w:rsidR="00460CEF" w:rsidRPr="003526C6" w:rsidRDefault="00460CEF"/>
          <w:p w14:paraId="24AC6781" w14:textId="77777777" w:rsidR="00460CEF" w:rsidRPr="003526C6" w:rsidRDefault="00460CEF"/>
        </w:tc>
        <w:tc>
          <w:tcPr>
            <w:tcW w:w="2114" w:type="dxa"/>
          </w:tcPr>
          <w:p w14:paraId="050B89F9" w14:textId="77777777" w:rsidR="00460CEF" w:rsidRPr="003526C6" w:rsidRDefault="00460CEF"/>
        </w:tc>
        <w:tc>
          <w:tcPr>
            <w:tcW w:w="2329" w:type="dxa"/>
          </w:tcPr>
          <w:p w14:paraId="26B8BB39" w14:textId="77777777" w:rsidR="00460CEF" w:rsidRPr="003526C6" w:rsidRDefault="00460CEF"/>
        </w:tc>
        <w:tc>
          <w:tcPr>
            <w:tcW w:w="2185" w:type="dxa"/>
          </w:tcPr>
          <w:p w14:paraId="17F3422A" w14:textId="77777777" w:rsidR="00460CEF" w:rsidRPr="003526C6" w:rsidRDefault="00460CEF"/>
        </w:tc>
        <w:tc>
          <w:tcPr>
            <w:tcW w:w="1614" w:type="dxa"/>
          </w:tcPr>
          <w:p w14:paraId="6A3E1188" w14:textId="77777777" w:rsidR="00460CEF" w:rsidRPr="003526C6" w:rsidRDefault="00460CEF"/>
        </w:tc>
        <w:tc>
          <w:tcPr>
            <w:tcW w:w="2180" w:type="dxa"/>
          </w:tcPr>
          <w:p w14:paraId="6A338B29" w14:textId="77777777" w:rsidR="00460CEF" w:rsidRPr="003526C6" w:rsidRDefault="00460CEF"/>
        </w:tc>
      </w:tr>
      <w:tr w:rsidR="00460CEF" w:rsidRPr="003526C6" w14:paraId="13FA5391" w14:textId="77777777" w:rsidTr="003526C6">
        <w:tc>
          <w:tcPr>
            <w:tcW w:w="1415" w:type="dxa"/>
            <w:vMerge/>
          </w:tcPr>
          <w:p w14:paraId="6A55AA63" w14:textId="77777777" w:rsidR="00460CEF" w:rsidRPr="003526C6" w:rsidRDefault="00460CEF"/>
        </w:tc>
        <w:tc>
          <w:tcPr>
            <w:tcW w:w="2111" w:type="dxa"/>
          </w:tcPr>
          <w:p w14:paraId="73767B51" w14:textId="77777777" w:rsidR="00460CEF" w:rsidRPr="003526C6" w:rsidRDefault="00460CEF"/>
          <w:p w14:paraId="2365CD16" w14:textId="77777777" w:rsidR="00460CEF" w:rsidRPr="003526C6" w:rsidRDefault="00460CEF"/>
          <w:p w14:paraId="137985CF" w14:textId="77777777" w:rsidR="00460CEF" w:rsidRPr="003526C6" w:rsidRDefault="00460CEF"/>
          <w:p w14:paraId="380F0E3F" w14:textId="77777777" w:rsidR="00460CEF" w:rsidRPr="003526C6" w:rsidRDefault="00460CEF"/>
        </w:tc>
        <w:tc>
          <w:tcPr>
            <w:tcW w:w="2114" w:type="dxa"/>
          </w:tcPr>
          <w:p w14:paraId="34A25BA2" w14:textId="77777777" w:rsidR="00460CEF" w:rsidRPr="003526C6" w:rsidRDefault="00460CEF"/>
        </w:tc>
        <w:tc>
          <w:tcPr>
            <w:tcW w:w="2329" w:type="dxa"/>
          </w:tcPr>
          <w:p w14:paraId="53A21A09" w14:textId="77777777" w:rsidR="00460CEF" w:rsidRPr="003526C6" w:rsidRDefault="00460CEF"/>
        </w:tc>
        <w:tc>
          <w:tcPr>
            <w:tcW w:w="2185" w:type="dxa"/>
          </w:tcPr>
          <w:p w14:paraId="0CCDB05A" w14:textId="77777777" w:rsidR="00460CEF" w:rsidRPr="003526C6" w:rsidRDefault="00460CEF"/>
        </w:tc>
        <w:tc>
          <w:tcPr>
            <w:tcW w:w="1614" w:type="dxa"/>
          </w:tcPr>
          <w:p w14:paraId="49F32172" w14:textId="77777777" w:rsidR="00460CEF" w:rsidRPr="003526C6" w:rsidRDefault="00460CEF"/>
        </w:tc>
        <w:tc>
          <w:tcPr>
            <w:tcW w:w="2180" w:type="dxa"/>
          </w:tcPr>
          <w:p w14:paraId="0F56E776" w14:textId="77777777" w:rsidR="00460CEF" w:rsidRPr="003526C6" w:rsidRDefault="00460CEF"/>
        </w:tc>
      </w:tr>
      <w:tr w:rsidR="00460CEF" w:rsidRPr="003526C6" w14:paraId="0FA5D354" w14:textId="77777777" w:rsidTr="003526C6">
        <w:tc>
          <w:tcPr>
            <w:tcW w:w="1415" w:type="dxa"/>
            <w:vMerge/>
          </w:tcPr>
          <w:p w14:paraId="05648FE9" w14:textId="77777777" w:rsidR="00460CEF" w:rsidRPr="003526C6" w:rsidRDefault="00460CEF"/>
        </w:tc>
        <w:tc>
          <w:tcPr>
            <w:tcW w:w="2111" w:type="dxa"/>
          </w:tcPr>
          <w:p w14:paraId="7DF193E4" w14:textId="77777777" w:rsidR="00460CEF" w:rsidRPr="003526C6" w:rsidRDefault="00460CEF"/>
          <w:p w14:paraId="37C37F26" w14:textId="77777777" w:rsidR="00460CEF" w:rsidRPr="003526C6" w:rsidRDefault="00460CEF"/>
          <w:p w14:paraId="61F1AF3E" w14:textId="77777777" w:rsidR="00460CEF" w:rsidRPr="003526C6" w:rsidRDefault="00460CEF"/>
          <w:p w14:paraId="0FDCC095" w14:textId="77777777" w:rsidR="00460CEF" w:rsidRPr="003526C6" w:rsidRDefault="00460CEF"/>
        </w:tc>
        <w:tc>
          <w:tcPr>
            <w:tcW w:w="2114" w:type="dxa"/>
          </w:tcPr>
          <w:p w14:paraId="22D4CC8D" w14:textId="77777777" w:rsidR="00460CEF" w:rsidRPr="003526C6" w:rsidRDefault="00460CEF"/>
        </w:tc>
        <w:tc>
          <w:tcPr>
            <w:tcW w:w="2329" w:type="dxa"/>
          </w:tcPr>
          <w:p w14:paraId="58B80E72" w14:textId="77777777" w:rsidR="00460CEF" w:rsidRPr="003526C6" w:rsidRDefault="00460CEF"/>
        </w:tc>
        <w:tc>
          <w:tcPr>
            <w:tcW w:w="2185" w:type="dxa"/>
          </w:tcPr>
          <w:p w14:paraId="280F015C" w14:textId="77777777" w:rsidR="00460CEF" w:rsidRPr="003526C6" w:rsidRDefault="00460CEF"/>
        </w:tc>
        <w:tc>
          <w:tcPr>
            <w:tcW w:w="1614" w:type="dxa"/>
          </w:tcPr>
          <w:p w14:paraId="62B3E702" w14:textId="77777777" w:rsidR="00460CEF" w:rsidRPr="003526C6" w:rsidRDefault="00460CEF"/>
        </w:tc>
        <w:tc>
          <w:tcPr>
            <w:tcW w:w="2180" w:type="dxa"/>
          </w:tcPr>
          <w:p w14:paraId="2AB22799" w14:textId="77777777" w:rsidR="00460CEF" w:rsidRPr="003526C6" w:rsidRDefault="00460CEF"/>
        </w:tc>
      </w:tr>
      <w:tr w:rsidR="00460CEF" w:rsidRPr="003526C6" w14:paraId="40378E4C" w14:textId="77777777" w:rsidTr="003526C6">
        <w:tc>
          <w:tcPr>
            <w:tcW w:w="1415" w:type="dxa"/>
            <w:vMerge/>
          </w:tcPr>
          <w:p w14:paraId="67A90093" w14:textId="77777777" w:rsidR="00460CEF" w:rsidRPr="003526C6" w:rsidRDefault="00460CEF"/>
        </w:tc>
        <w:tc>
          <w:tcPr>
            <w:tcW w:w="2111" w:type="dxa"/>
          </w:tcPr>
          <w:p w14:paraId="5987F70B" w14:textId="77777777" w:rsidR="00460CEF" w:rsidRPr="003526C6" w:rsidRDefault="00460CEF"/>
          <w:p w14:paraId="501D5390" w14:textId="77777777" w:rsidR="00460CEF" w:rsidRPr="003526C6" w:rsidRDefault="00460CEF"/>
          <w:p w14:paraId="101B8ABD" w14:textId="77777777" w:rsidR="00460CEF" w:rsidRPr="003526C6" w:rsidRDefault="00460CEF"/>
          <w:p w14:paraId="0BA63CD2" w14:textId="77777777" w:rsidR="00460CEF" w:rsidRPr="003526C6" w:rsidRDefault="00460CEF"/>
        </w:tc>
        <w:tc>
          <w:tcPr>
            <w:tcW w:w="2114" w:type="dxa"/>
          </w:tcPr>
          <w:p w14:paraId="0377F4B2" w14:textId="77777777" w:rsidR="00460CEF" w:rsidRPr="003526C6" w:rsidRDefault="00460CEF"/>
        </w:tc>
        <w:tc>
          <w:tcPr>
            <w:tcW w:w="2329" w:type="dxa"/>
          </w:tcPr>
          <w:p w14:paraId="2BF3112E" w14:textId="77777777" w:rsidR="00460CEF" w:rsidRPr="003526C6" w:rsidRDefault="00460CEF"/>
        </w:tc>
        <w:tc>
          <w:tcPr>
            <w:tcW w:w="2185" w:type="dxa"/>
          </w:tcPr>
          <w:p w14:paraId="26E6D440" w14:textId="77777777" w:rsidR="00460CEF" w:rsidRPr="003526C6" w:rsidRDefault="00460CEF"/>
        </w:tc>
        <w:tc>
          <w:tcPr>
            <w:tcW w:w="1614" w:type="dxa"/>
          </w:tcPr>
          <w:p w14:paraId="00695A1E" w14:textId="77777777" w:rsidR="00460CEF" w:rsidRPr="003526C6" w:rsidRDefault="00460CEF"/>
        </w:tc>
        <w:tc>
          <w:tcPr>
            <w:tcW w:w="2180" w:type="dxa"/>
          </w:tcPr>
          <w:p w14:paraId="64B2F395" w14:textId="77777777" w:rsidR="00460CEF" w:rsidRPr="003526C6" w:rsidRDefault="00460CEF"/>
        </w:tc>
      </w:tr>
      <w:tr w:rsidR="003526C6" w:rsidRPr="003526C6" w14:paraId="7E36C25B" w14:textId="77777777" w:rsidTr="003526C6">
        <w:tc>
          <w:tcPr>
            <w:tcW w:w="1415" w:type="dxa"/>
          </w:tcPr>
          <w:p w14:paraId="2E5AC271" w14:textId="77777777" w:rsidR="003526C6" w:rsidRPr="003526C6" w:rsidRDefault="003526C6" w:rsidP="003526C6"/>
        </w:tc>
        <w:tc>
          <w:tcPr>
            <w:tcW w:w="2111" w:type="dxa"/>
          </w:tcPr>
          <w:p w14:paraId="6AE231CE" w14:textId="77777777" w:rsidR="003526C6" w:rsidRPr="003526C6" w:rsidRDefault="003526C6" w:rsidP="003526C6">
            <w:r w:rsidRPr="003526C6">
              <w:t>What community roles will be engaged?</w:t>
            </w:r>
          </w:p>
        </w:tc>
        <w:tc>
          <w:tcPr>
            <w:tcW w:w="2114" w:type="dxa"/>
          </w:tcPr>
          <w:p w14:paraId="029D93FE" w14:textId="77777777" w:rsidR="003526C6" w:rsidRPr="003526C6" w:rsidRDefault="003526C6" w:rsidP="003526C6">
            <w:r w:rsidRPr="003526C6">
              <w:t>What level of participation will each role have?</w:t>
            </w:r>
          </w:p>
        </w:tc>
        <w:tc>
          <w:tcPr>
            <w:tcW w:w="2329" w:type="dxa"/>
          </w:tcPr>
          <w:p w14:paraId="724316F7" w14:textId="77777777" w:rsidR="003526C6" w:rsidRPr="003526C6" w:rsidRDefault="003526C6" w:rsidP="003526C6">
            <w:r w:rsidRPr="003526C6">
              <w:t>Which individuals or organisations will represent each role?</w:t>
            </w:r>
          </w:p>
        </w:tc>
        <w:tc>
          <w:tcPr>
            <w:tcW w:w="2185" w:type="dxa"/>
          </w:tcPr>
          <w:p w14:paraId="12D4FB92" w14:textId="77777777" w:rsidR="003526C6" w:rsidRPr="003526C6" w:rsidRDefault="003526C6" w:rsidP="003526C6">
            <w:r w:rsidRPr="003526C6">
              <w:t xml:space="preserve">Do </w:t>
            </w:r>
            <w:r>
              <w:t>the</w:t>
            </w:r>
            <w:r w:rsidRPr="003526C6">
              <w:t xml:space="preserve"> representatives encompass identified categories of disadvantage, less influence, low status, and/or marginalisation within the role?</w:t>
            </w:r>
          </w:p>
        </w:tc>
        <w:tc>
          <w:tcPr>
            <w:tcW w:w="1614" w:type="dxa"/>
          </w:tcPr>
          <w:p w14:paraId="0FC3C192" w14:textId="77777777" w:rsidR="003526C6" w:rsidRPr="003526C6" w:rsidRDefault="003526C6" w:rsidP="003526C6">
            <w:r w:rsidRPr="003526C6">
              <w:t>What is the total number of listed representatives for the community role?</w:t>
            </w:r>
          </w:p>
        </w:tc>
        <w:tc>
          <w:tcPr>
            <w:tcW w:w="2180" w:type="dxa"/>
          </w:tcPr>
          <w:p w14:paraId="63E5B3FC" w14:textId="77777777" w:rsidR="003526C6" w:rsidRPr="003526C6" w:rsidRDefault="003526C6" w:rsidP="003526C6">
            <w:r w:rsidRPr="003526C6">
              <w:t>What number of listed representatives correspond to each category of disadvantage, less influence, low status, and/or marginalisation within the role?</w:t>
            </w:r>
          </w:p>
        </w:tc>
      </w:tr>
      <w:tr w:rsidR="00460CEF" w:rsidRPr="003526C6" w14:paraId="7054D068" w14:textId="77777777" w:rsidTr="003526C6">
        <w:tc>
          <w:tcPr>
            <w:tcW w:w="1415" w:type="dxa"/>
            <w:vMerge w:val="restart"/>
          </w:tcPr>
          <w:p w14:paraId="15CB07E9" w14:textId="77777777" w:rsidR="00460CEF" w:rsidRPr="003526C6" w:rsidRDefault="00460CEF">
            <w:r w:rsidRPr="003526C6">
              <w:t>Setting Research Questions, Interventions</w:t>
            </w:r>
          </w:p>
        </w:tc>
        <w:tc>
          <w:tcPr>
            <w:tcW w:w="2111" w:type="dxa"/>
          </w:tcPr>
          <w:p w14:paraId="28FB2A05" w14:textId="77777777" w:rsidR="00460CEF" w:rsidRPr="003526C6" w:rsidRDefault="00460CEF"/>
          <w:p w14:paraId="4687DA62" w14:textId="77777777" w:rsidR="00460CEF" w:rsidRPr="003526C6" w:rsidRDefault="00460CEF"/>
          <w:p w14:paraId="64D1AFE6" w14:textId="77777777" w:rsidR="00460CEF" w:rsidRPr="003526C6" w:rsidRDefault="00460CEF"/>
          <w:p w14:paraId="5B5603A3" w14:textId="77777777" w:rsidR="00460CEF" w:rsidRPr="003526C6" w:rsidRDefault="00460CEF"/>
        </w:tc>
        <w:tc>
          <w:tcPr>
            <w:tcW w:w="2114" w:type="dxa"/>
          </w:tcPr>
          <w:p w14:paraId="0DD67270" w14:textId="77777777" w:rsidR="00460CEF" w:rsidRPr="003526C6" w:rsidRDefault="00460CEF"/>
        </w:tc>
        <w:tc>
          <w:tcPr>
            <w:tcW w:w="2329" w:type="dxa"/>
          </w:tcPr>
          <w:p w14:paraId="76F0ED94" w14:textId="77777777" w:rsidR="00460CEF" w:rsidRPr="003526C6" w:rsidRDefault="00460CEF"/>
        </w:tc>
        <w:tc>
          <w:tcPr>
            <w:tcW w:w="2185" w:type="dxa"/>
          </w:tcPr>
          <w:p w14:paraId="13D73E21" w14:textId="77777777" w:rsidR="00460CEF" w:rsidRPr="003526C6" w:rsidRDefault="00460CEF"/>
        </w:tc>
        <w:tc>
          <w:tcPr>
            <w:tcW w:w="1614" w:type="dxa"/>
          </w:tcPr>
          <w:p w14:paraId="4377391A" w14:textId="77777777" w:rsidR="00460CEF" w:rsidRPr="003526C6" w:rsidRDefault="00460CEF"/>
        </w:tc>
        <w:tc>
          <w:tcPr>
            <w:tcW w:w="2180" w:type="dxa"/>
          </w:tcPr>
          <w:p w14:paraId="4FD66E5D" w14:textId="77777777" w:rsidR="00460CEF" w:rsidRPr="003526C6" w:rsidRDefault="00460CEF"/>
        </w:tc>
      </w:tr>
      <w:tr w:rsidR="00460CEF" w:rsidRPr="003526C6" w14:paraId="61CF83F0" w14:textId="77777777" w:rsidTr="003526C6">
        <w:tc>
          <w:tcPr>
            <w:tcW w:w="1415" w:type="dxa"/>
            <w:vMerge/>
          </w:tcPr>
          <w:p w14:paraId="00CC11D5" w14:textId="77777777" w:rsidR="00460CEF" w:rsidRPr="003526C6" w:rsidRDefault="00460CEF"/>
        </w:tc>
        <w:tc>
          <w:tcPr>
            <w:tcW w:w="2111" w:type="dxa"/>
          </w:tcPr>
          <w:p w14:paraId="2FD4C929" w14:textId="77777777" w:rsidR="00460CEF" w:rsidRPr="003526C6" w:rsidRDefault="00460CEF"/>
          <w:p w14:paraId="1135E6E4" w14:textId="77777777" w:rsidR="00460CEF" w:rsidRPr="003526C6" w:rsidRDefault="00460CEF"/>
          <w:p w14:paraId="5BE77242" w14:textId="77777777" w:rsidR="00460CEF" w:rsidRPr="003526C6" w:rsidRDefault="00460CEF"/>
          <w:p w14:paraId="591743BA" w14:textId="77777777" w:rsidR="00460CEF" w:rsidRPr="003526C6" w:rsidRDefault="00460CEF"/>
        </w:tc>
        <w:tc>
          <w:tcPr>
            <w:tcW w:w="2114" w:type="dxa"/>
          </w:tcPr>
          <w:p w14:paraId="6C8E0E62" w14:textId="77777777" w:rsidR="00460CEF" w:rsidRPr="003526C6" w:rsidRDefault="00460CEF"/>
        </w:tc>
        <w:tc>
          <w:tcPr>
            <w:tcW w:w="2329" w:type="dxa"/>
          </w:tcPr>
          <w:p w14:paraId="20CAC14F" w14:textId="77777777" w:rsidR="00460CEF" w:rsidRPr="003526C6" w:rsidRDefault="00460CEF"/>
        </w:tc>
        <w:tc>
          <w:tcPr>
            <w:tcW w:w="2185" w:type="dxa"/>
          </w:tcPr>
          <w:p w14:paraId="1D66C958" w14:textId="77777777" w:rsidR="00460CEF" w:rsidRPr="003526C6" w:rsidRDefault="00460CEF"/>
        </w:tc>
        <w:tc>
          <w:tcPr>
            <w:tcW w:w="1614" w:type="dxa"/>
          </w:tcPr>
          <w:p w14:paraId="0B47000D" w14:textId="77777777" w:rsidR="00460CEF" w:rsidRPr="003526C6" w:rsidRDefault="00460CEF"/>
        </w:tc>
        <w:tc>
          <w:tcPr>
            <w:tcW w:w="2180" w:type="dxa"/>
          </w:tcPr>
          <w:p w14:paraId="3DD9A659" w14:textId="77777777" w:rsidR="00460CEF" w:rsidRPr="003526C6" w:rsidRDefault="00460CEF"/>
        </w:tc>
      </w:tr>
      <w:tr w:rsidR="00460CEF" w:rsidRPr="003526C6" w14:paraId="4EC54779" w14:textId="77777777" w:rsidTr="003526C6">
        <w:tc>
          <w:tcPr>
            <w:tcW w:w="1415" w:type="dxa"/>
            <w:vMerge/>
          </w:tcPr>
          <w:p w14:paraId="710585B2" w14:textId="77777777" w:rsidR="00460CEF" w:rsidRPr="003526C6" w:rsidRDefault="00460CEF"/>
        </w:tc>
        <w:tc>
          <w:tcPr>
            <w:tcW w:w="2111" w:type="dxa"/>
          </w:tcPr>
          <w:p w14:paraId="7BE6F300" w14:textId="77777777" w:rsidR="00460CEF" w:rsidRPr="003526C6" w:rsidRDefault="00460CEF"/>
          <w:p w14:paraId="66053238" w14:textId="77777777" w:rsidR="00460CEF" w:rsidRPr="003526C6" w:rsidRDefault="00460CEF"/>
          <w:p w14:paraId="70648BD9" w14:textId="77777777" w:rsidR="00460CEF" w:rsidRPr="003526C6" w:rsidRDefault="00460CEF"/>
          <w:p w14:paraId="5C55E730" w14:textId="77777777" w:rsidR="00460CEF" w:rsidRPr="003526C6" w:rsidRDefault="00460CEF"/>
        </w:tc>
        <w:tc>
          <w:tcPr>
            <w:tcW w:w="2114" w:type="dxa"/>
          </w:tcPr>
          <w:p w14:paraId="6692F0E1" w14:textId="77777777" w:rsidR="00460CEF" w:rsidRPr="003526C6" w:rsidRDefault="00460CEF"/>
        </w:tc>
        <w:tc>
          <w:tcPr>
            <w:tcW w:w="2329" w:type="dxa"/>
          </w:tcPr>
          <w:p w14:paraId="2E2FDCC7" w14:textId="77777777" w:rsidR="00460CEF" w:rsidRPr="003526C6" w:rsidRDefault="00460CEF"/>
        </w:tc>
        <w:tc>
          <w:tcPr>
            <w:tcW w:w="2185" w:type="dxa"/>
          </w:tcPr>
          <w:p w14:paraId="7D358D7D" w14:textId="77777777" w:rsidR="00460CEF" w:rsidRPr="003526C6" w:rsidRDefault="00460CEF"/>
        </w:tc>
        <w:tc>
          <w:tcPr>
            <w:tcW w:w="1614" w:type="dxa"/>
          </w:tcPr>
          <w:p w14:paraId="0A81F464" w14:textId="77777777" w:rsidR="00460CEF" w:rsidRPr="003526C6" w:rsidRDefault="00460CEF"/>
        </w:tc>
        <w:tc>
          <w:tcPr>
            <w:tcW w:w="2180" w:type="dxa"/>
          </w:tcPr>
          <w:p w14:paraId="36895D19" w14:textId="77777777" w:rsidR="00460CEF" w:rsidRPr="003526C6" w:rsidRDefault="00460CEF"/>
        </w:tc>
      </w:tr>
      <w:tr w:rsidR="00460CEF" w:rsidRPr="003526C6" w14:paraId="0E660E68" w14:textId="77777777" w:rsidTr="003526C6">
        <w:tc>
          <w:tcPr>
            <w:tcW w:w="1415" w:type="dxa"/>
            <w:vMerge/>
          </w:tcPr>
          <w:p w14:paraId="0153BA10" w14:textId="77777777" w:rsidR="00460CEF" w:rsidRPr="003526C6" w:rsidRDefault="00460CEF"/>
        </w:tc>
        <w:tc>
          <w:tcPr>
            <w:tcW w:w="2111" w:type="dxa"/>
          </w:tcPr>
          <w:p w14:paraId="0415A7C5" w14:textId="77777777" w:rsidR="00460CEF" w:rsidRPr="003526C6" w:rsidRDefault="00460CEF"/>
          <w:p w14:paraId="4DD1EDA2" w14:textId="77777777" w:rsidR="00460CEF" w:rsidRPr="003526C6" w:rsidRDefault="00460CEF"/>
          <w:p w14:paraId="0996469D" w14:textId="77777777" w:rsidR="00460CEF" w:rsidRPr="003526C6" w:rsidRDefault="00460CEF"/>
          <w:p w14:paraId="651FB8B2" w14:textId="77777777" w:rsidR="00460CEF" w:rsidRPr="003526C6" w:rsidRDefault="00460CEF"/>
        </w:tc>
        <w:tc>
          <w:tcPr>
            <w:tcW w:w="2114" w:type="dxa"/>
          </w:tcPr>
          <w:p w14:paraId="0CFD5F55" w14:textId="77777777" w:rsidR="00460CEF" w:rsidRPr="003526C6" w:rsidRDefault="00460CEF"/>
        </w:tc>
        <w:tc>
          <w:tcPr>
            <w:tcW w:w="2329" w:type="dxa"/>
          </w:tcPr>
          <w:p w14:paraId="6F3EEB1C" w14:textId="77777777" w:rsidR="00460CEF" w:rsidRPr="003526C6" w:rsidRDefault="00460CEF"/>
        </w:tc>
        <w:tc>
          <w:tcPr>
            <w:tcW w:w="2185" w:type="dxa"/>
          </w:tcPr>
          <w:p w14:paraId="5BCE89F4" w14:textId="77777777" w:rsidR="00460CEF" w:rsidRPr="003526C6" w:rsidRDefault="00460CEF"/>
        </w:tc>
        <w:tc>
          <w:tcPr>
            <w:tcW w:w="1614" w:type="dxa"/>
          </w:tcPr>
          <w:p w14:paraId="1D8F4E5A" w14:textId="77777777" w:rsidR="00460CEF" w:rsidRPr="003526C6" w:rsidRDefault="00460CEF"/>
        </w:tc>
        <w:tc>
          <w:tcPr>
            <w:tcW w:w="2180" w:type="dxa"/>
          </w:tcPr>
          <w:p w14:paraId="1DBD9E13" w14:textId="77777777" w:rsidR="00460CEF" w:rsidRPr="003526C6" w:rsidRDefault="00460CEF"/>
        </w:tc>
      </w:tr>
      <w:tr w:rsidR="00460CEF" w:rsidRPr="003526C6" w14:paraId="3ADB8108" w14:textId="77777777" w:rsidTr="003526C6">
        <w:tc>
          <w:tcPr>
            <w:tcW w:w="1415" w:type="dxa"/>
            <w:vMerge/>
          </w:tcPr>
          <w:p w14:paraId="7C43548A" w14:textId="77777777" w:rsidR="00460CEF" w:rsidRPr="003526C6" w:rsidRDefault="00460CEF"/>
        </w:tc>
        <w:tc>
          <w:tcPr>
            <w:tcW w:w="2111" w:type="dxa"/>
          </w:tcPr>
          <w:p w14:paraId="3E0F2B24" w14:textId="77777777" w:rsidR="00460CEF" w:rsidRPr="003526C6" w:rsidRDefault="00460CEF"/>
          <w:p w14:paraId="66F6EB67" w14:textId="77777777" w:rsidR="00460CEF" w:rsidRPr="003526C6" w:rsidRDefault="00460CEF"/>
          <w:p w14:paraId="29B1BAC4" w14:textId="77777777" w:rsidR="00460CEF" w:rsidRPr="003526C6" w:rsidRDefault="00460CEF"/>
          <w:p w14:paraId="2256BDB5" w14:textId="77777777" w:rsidR="00460CEF" w:rsidRPr="003526C6" w:rsidRDefault="00460CEF"/>
        </w:tc>
        <w:tc>
          <w:tcPr>
            <w:tcW w:w="2114" w:type="dxa"/>
          </w:tcPr>
          <w:p w14:paraId="74B88DAF" w14:textId="77777777" w:rsidR="00460CEF" w:rsidRPr="003526C6" w:rsidRDefault="00460CEF"/>
        </w:tc>
        <w:tc>
          <w:tcPr>
            <w:tcW w:w="2329" w:type="dxa"/>
          </w:tcPr>
          <w:p w14:paraId="672076F8" w14:textId="77777777" w:rsidR="00460CEF" w:rsidRPr="003526C6" w:rsidRDefault="00460CEF"/>
        </w:tc>
        <w:tc>
          <w:tcPr>
            <w:tcW w:w="2185" w:type="dxa"/>
          </w:tcPr>
          <w:p w14:paraId="638106CC" w14:textId="77777777" w:rsidR="00460CEF" w:rsidRPr="003526C6" w:rsidRDefault="00460CEF"/>
        </w:tc>
        <w:tc>
          <w:tcPr>
            <w:tcW w:w="1614" w:type="dxa"/>
          </w:tcPr>
          <w:p w14:paraId="67EE9FDE" w14:textId="77777777" w:rsidR="00460CEF" w:rsidRPr="003526C6" w:rsidRDefault="00460CEF"/>
        </w:tc>
        <w:tc>
          <w:tcPr>
            <w:tcW w:w="2180" w:type="dxa"/>
          </w:tcPr>
          <w:p w14:paraId="4877E6BB" w14:textId="77777777" w:rsidR="00460CEF" w:rsidRPr="003526C6" w:rsidRDefault="00460CEF"/>
        </w:tc>
      </w:tr>
      <w:tr w:rsidR="00460CEF" w:rsidRPr="003526C6" w14:paraId="0595E582" w14:textId="77777777" w:rsidTr="003526C6">
        <w:tc>
          <w:tcPr>
            <w:tcW w:w="1415" w:type="dxa"/>
            <w:vMerge/>
          </w:tcPr>
          <w:p w14:paraId="11F1D55E" w14:textId="77777777" w:rsidR="00460CEF" w:rsidRPr="003526C6" w:rsidRDefault="00460CEF"/>
        </w:tc>
        <w:tc>
          <w:tcPr>
            <w:tcW w:w="2111" w:type="dxa"/>
          </w:tcPr>
          <w:p w14:paraId="0593393D" w14:textId="77777777" w:rsidR="00460CEF" w:rsidRPr="003526C6" w:rsidRDefault="00460CEF"/>
          <w:p w14:paraId="7C079493" w14:textId="77777777" w:rsidR="00460CEF" w:rsidRPr="003526C6" w:rsidRDefault="00460CEF"/>
          <w:p w14:paraId="49DBCD2E" w14:textId="77777777" w:rsidR="00460CEF" w:rsidRPr="003526C6" w:rsidRDefault="00460CEF"/>
          <w:p w14:paraId="105B2845" w14:textId="77777777" w:rsidR="00460CEF" w:rsidRPr="003526C6" w:rsidRDefault="00460CEF"/>
        </w:tc>
        <w:tc>
          <w:tcPr>
            <w:tcW w:w="2114" w:type="dxa"/>
          </w:tcPr>
          <w:p w14:paraId="14248848" w14:textId="77777777" w:rsidR="00460CEF" w:rsidRPr="003526C6" w:rsidRDefault="00460CEF"/>
        </w:tc>
        <w:tc>
          <w:tcPr>
            <w:tcW w:w="2329" w:type="dxa"/>
          </w:tcPr>
          <w:p w14:paraId="588CE1E2" w14:textId="77777777" w:rsidR="00460CEF" w:rsidRPr="003526C6" w:rsidRDefault="00460CEF"/>
        </w:tc>
        <w:tc>
          <w:tcPr>
            <w:tcW w:w="2185" w:type="dxa"/>
          </w:tcPr>
          <w:p w14:paraId="2FC28FFE" w14:textId="77777777" w:rsidR="00460CEF" w:rsidRPr="003526C6" w:rsidRDefault="00460CEF"/>
        </w:tc>
        <w:tc>
          <w:tcPr>
            <w:tcW w:w="1614" w:type="dxa"/>
          </w:tcPr>
          <w:p w14:paraId="561AC489" w14:textId="77777777" w:rsidR="00460CEF" w:rsidRPr="003526C6" w:rsidRDefault="00460CEF"/>
        </w:tc>
        <w:tc>
          <w:tcPr>
            <w:tcW w:w="2180" w:type="dxa"/>
          </w:tcPr>
          <w:p w14:paraId="5BF29DA0" w14:textId="77777777" w:rsidR="00460CEF" w:rsidRPr="003526C6" w:rsidRDefault="00460CEF"/>
        </w:tc>
      </w:tr>
    </w:tbl>
    <w:p w14:paraId="629272A8" w14:textId="77777777" w:rsidR="00624682" w:rsidRPr="00C40C71" w:rsidRDefault="00C40C71">
      <w:pPr>
        <w:rPr>
          <w:sz w:val="26"/>
          <w:szCs w:val="26"/>
          <w:u w:val="single"/>
        </w:rPr>
      </w:pPr>
      <w:r w:rsidRPr="00C40C71">
        <w:rPr>
          <w:sz w:val="26"/>
          <w:szCs w:val="26"/>
          <w:u w:val="single"/>
        </w:rPr>
        <w:t>Once you’ve filled out the worksheet, please consider the following:</w:t>
      </w:r>
    </w:p>
    <w:p w14:paraId="27458D58" w14:textId="77777777" w:rsidR="00C40C71" w:rsidRPr="00C40C71" w:rsidRDefault="00C40C71">
      <w:pPr>
        <w:rPr>
          <w:sz w:val="26"/>
          <w:szCs w:val="26"/>
        </w:rPr>
      </w:pPr>
      <w:r w:rsidRPr="00C40C71">
        <w:rPr>
          <w:sz w:val="26"/>
          <w:szCs w:val="26"/>
        </w:rPr>
        <w:t>1. Are less influential and lower status community roles included in early and most stages of the priority-setting process?</w:t>
      </w:r>
    </w:p>
    <w:p w14:paraId="324C3B8A" w14:textId="77777777" w:rsidR="00C40C71" w:rsidRPr="00C40C71" w:rsidRDefault="00C40C71">
      <w:pPr>
        <w:rPr>
          <w:sz w:val="26"/>
          <w:szCs w:val="26"/>
        </w:rPr>
      </w:pPr>
      <w:r w:rsidRPr="00C40C71">
        <w:rPr>
          <w:sz w:val="26"/>
          <w:szCs w:val="26"/>
        </w:rPr>
        <w:t>2. Are less influential and lower status community roles included as collaborators?</w:t>
      </w:r>
    </w:p>
    <w:p w14:paraId="3194FD6B" w14:textId="77777777" w:rsidR="00C40C71" w:rsidRPr="00C40C71" w:rsidRDefault="00C40C71">
      <w:pPr>
        <w:rPr>
          <w:sz w:val="26"/>
          <w:szCs w:val="26"/>
        </w:rPr>
      </w:pPr>
      <w:r w:rsidRPr="00C40C71">
        <w:rPr>
          <w:sz w:val="26"/>
          <w:szCs w:val="26"/>
        </w:rPr>
        <w:t>3. In each stage of priority-setting, do the number of representatives of less influential and lower status community roles equal or exceed the number of representatives of more influential and higher status community roles?</w:t>
      </w:r>
    </w:p>
    <w:sectPr w:rsidR="00C40C71" w:rsidRPr="00C40C71" w:rsidSect="00460CEF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643B23" w14:textId="77777777" w:rsidR="003526C6" w:rsidRDefault="003526C6" w:rsidP="003526C6">
      <w:pPr>
        <w:spacing w:after="0" w:line="240" w:lineRule="auto"/>
      </w:pPr>
      <w:r>
        <w:separator/>
      </w:r>
    </w:p>
  </w:endnote>
  <w:endnote w:type="continuationSeparator" w:id="0">
    <w:p w14:paraId="1E3D7473" w14:textId="77777777" w:rsidR="003526C6" w:rsidRDefault="003526C6" w:rsidP="00352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88410" w14:textId="77777777" w:rsidR="003526C6" w:rsidRDefault="003526C6" w:rsidP="003526C6">
      <w:pPr>
        <w:spacing w:after="0" w:line="240" w:lineRule="auto"/>
      </w:pPr>
      <w:r>
        <w:separator/>
      </w:r>
    </w:p>
  </w:footnote>
  <w:footnote w:type="continuationSeparator" w:id="0">
    <w:p w14:paraId="40AF0BCB" w14:textId="77777777" w:rsidR="003526C6" w:rsidRDefault="003526C6" w:rsidP="003526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0902AE" w14:textId="77777777" w:rsidR="003526C6" w:rsidRPr="003526C6" w:rsidRDefault="003526C6" w:rsidP="003526C6">
    <w:pPr>
      <w:pStyle w:val="Header"/>
      <w:jc w:val="center"/>
      <w:rPr>
        <w:b/>
        <w:sz w:val="32"/>
        <w:szCs w:val="32"/>
      </w:rPr>
    </w:pPr>
    <w:r w:rsidRPr="003526C6">
      <w:rPr>
        <w:b/>
        <w:sz w:val="32"/>
        <w:szCs w:val="32"/>
      </w:rPr>
      <w:t>WORKSHEET 3 SUPPLEMENTAL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EF"/>
    <w:rsid w:val="002B1656"/>
    <w:rsid w:val="003526C6"/>
    <w:rsid w:val="00460CEF"/>
    <w:rsid w:val="00624682"/>
    <w:rsid w:val="00A81206"/>
    <w:rsid w:val="00C40C71"/>
    <w:rsid w:val="00E7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98908"/>
  <w15:chartTrackingRefBased/>
  <w15:docId w15:val="{49174384-5C72-41DA-800A-02FD7A36A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0C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CE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2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6C6"/>
  </w:style>
  <w:style w:type="paragraph" w:styleId="Footer">
    <w:name w:val="footer"/>
    <w:basedOn w:val="Normal"/>
    <w:link w:val="FooterChar"/>
    <w:uiPriority w:val="99"/>
    <w:unhideWhenUsed/>
    <w:rsid w:val="003526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1" ma:contentTypeDescription="Create a new document." ma:contentTypeScope="" ma:versionID="861f6a4594950c4d5a865a267f619c89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92dc57e03e318d32e1fc478adbb27c25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12C9E64-2CA8-4C1F-9FD9-CB7590121C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27A958-DC26-4677-835A-FFEC1A2604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E346DA-F884-4EA7-97B2-A8C17A9C7E86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elements/1.1/"/>
    <ds:schemaRef ds:uri="http://www.w3.org/XML/1998/namespace"/>
    <ds:schemaRef ds:uri="f972fc1b-2843-43ad-9fd6-3c49f303e829"/>
    <ds:schemaRef ds:uri="http://schemas.microsoft.com/office/infopath/2007/PartnerControls"/>
    <ds:schemaRef ds:uri="7f2d4146-e8cd-425b-a959-5bb8c804bd3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Pratt</dc:creator>
  <cp:keywords/>
  <dc:description/>
  <cp:lastModifiedBy>Bridget Pratt</cp:lastModifiedBy>
  <cp:revision>2</cp:revision>
  <dcterms:created xsi:type="dcterms:W3CDTF">2019-08-30T03:08:00Z</dcterms:created>
  <dcterms:modified xsi:type="dcterms:W3CDTF">2019-08-30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